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03499" w14:textId="651AB2AA" w:rsidR="000F7E17" w:rsidRDefault="00CE3315">
      <w:pPr>
        <w:rPr>
          <w:rFonts w:ascii=")´Ã˛" w:hAnsi=")´Ã˛" w:cs=")´Ã˛"/>
          <w:sz w:val="19"/>
          <w:szCs w:val="19"/>
        </w:rPr>
      </w:pPr>
      <w:r w:rsidRPr="00A20BFF">
        <w:rPr>
          <w:rFonts w:cs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458277E" wp14:editId="730A5E6E">
                <wp:simplePos x="0" y="0"/>
                <wp:positionH relativeFrom="column">
                  <wp:posOffset>2647335</wp:posOffset>
                </wp:positionH>
                <wp:positionV relativeFrom="paragraph">
                  <wp:posOffset>2706329</wp:posOffset>
                </wp:positionV>
                <wp:extent cx="2359374" cy="744220"/>
                <wp:effectExtent l="0" t="0" r="15875" b="15875"/>
                <wp:wrapNone/>
                <wp:docPr id="7" name="Ova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9374" cy="74422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08FCCC" w14:textId="76CB9F3E" w:rsidR="00434ACA" w:rsidRDefault="00434ACA" w:rsidP="00434ACA">
                            <w:pPr>
                              <w:spacing w:line="220" w:lineRule="exact"/>
                              <w:jc w:val="center"/>
                            </w:pPr>
                            <w:r>
                              <w:t>Unreadable ultrasound image at visit 1</w:t>
                            </w:r>
                            <w:r w:rsidR="00A20BFF">
                              <w:t xml:space="preserve"> </w:t>
                            </w:r>
                            <w:r>
                              <w:t>(n=514) and visit 5 (n=19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458277E" id="Oval 7" o:spid="_x0000_s1026" style="position:absolute;margin-left:208.45pt;margin-top:213.1pt;width:185.8pt;height:58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" fillcolor="white [3201]" strokecolor="black [3200]" strokeweight="1pt">
                <v:stroke joinstyle="miter"/>
                <v:textbox>
                  <w:txbxContent>
                    <w:p w14:paraId="5C08FCCC" w14:textId="76CB9F3E" w:rsidR="00434ACA" w:rsidRDefault="00434ACA" w:rsidP="00434ACA">
                      <w:pPr>
                        <w:spacing w:line="220" w:lineRule="exact"/>
                        <w:jc w:val="center"/>
                      </w:pPr>
                      <w:r>
                        <w:t>Unreadable ultrasound image at visit 1</w:t>
                      </w:r>
                      <w:r w:rsidR="00A20BFF">
                        <w:t xml:space="preserve"> </w:t>
                      </w:r>
                      <w:r>
                        <w:t>(n=514) and visit 5 (n=198)</w:t>
                      </w:r>
                    </w:p>
                  </w:txbxContent>
                </v:textbox>
              </v:oval>
            </w:pict>
          </mc:Fallback>
        </mc:AlternateContent>
      </w:r>
      <w:r w:rsidR="007020AB" w:rsidRPr="00A20BFF">
        <w:rPr>
          <w:rFonts w:cs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0868948" wp14:editId="61DB1FB1">
                <wp:simplePos x="0" y="0"/>
                <wp:positionH relativeFrom="column">
                  <wp:posOffset>1120877</wp:posOffset>
                </wp:positionH>
                <wp:positionV relativeFrom="paragraph">
                  <wp:posOffset>3060290</wp:posOffset>
                </wp:positionV>
                <wp:extent cx="1430020" cy="0"/>
                <wp:effectExtent l="0" t="63500" r="0" b="7620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00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686697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88.25pt;margin-top:240.95pt;width:112.6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" strokecolor="black [3200]" strokeweight=".5pt">
                <v:stroke endarrow="block" joinstyle="miter"/>
              </v:shape>
            </w:pict>
          </mc:Fallback>
        </mc:AlternateContent>
      </w:r>
      <w:r w:rsidR="007020AB" w:rsidRPr="00A20BFF">
        <w:rPr>
          <w:rFonts w:cs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B8B9AE0" wp14:editId="30879626">
                <wp:simplePos x="0" y="0"/>
                <wp:positionH relativeFrom="column">
                  <wp:posOffset>1120877</wp:posOffset>
                </wp:positionH>
                <wp:positionV relativeFrom="paragraph">
                  <wp:posOffset>1519084</wp:posOffset>
                </wp:positionV>
                <wp:extent cx="1430594" cy="0"/>
                <wp:effectExtent l="0" t="63500" r="0" b="762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059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006FB8" id="Straight Arrow Connector 17" o:spid="_x0000_s1026" type="#_x0000_t32" style="position:absolute;margin-left:88.25pt;margin-top:119.6pt;width:112.6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" strokecolor="black [3200]" strokeweight=".5pt">
                <v:stroke endarrow="block" joinstyle="miter"/>
              </v:shape>
            </w:pict>
          </mc:Fallback>
        </mc:AlternateContent>
      </w:r>
      <w:r w:rsidR="007020AB" w:rsidRPr="00A20BFF">
        <w:rPr>
          <w:rFonts w:cs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E1A3DDA" wp14:editId="76E98EFC">
                <wp:simplePos x="0" y="0"/>
                <wp:positionH relativeFrom="column">
                  <wp:posOffset>2617470</wp:posOffset>
                </wp:positionH>
                <wp:positionV relativeFrom="paragraph">
                  <wp:posOffset>1194455</wp:posOffset>
                </wp:positionV>
                <wp:extent cx="2389238" cy="641350"/>
                <wp:effectExtent l="0" t="0" r="11430" b="19050"/>
                <wp:wrapNone/>
                <wp:docPr id="6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9238" cy="64135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FAC0AE" w14:textId="33D6D65B" w:rsidR="00434ACA" w:rsidRDefault="00434ACA" w:rsidP="00434ACA">
                            <w:pPr>
                              <w:spacing w:line="220" w:lineRule="exact"/>
                              <w:jc w:val="center"/>
                            </w:pPr>
                            <w:r w:rsidRPr="00434ACA">
                              <w:t>Did not complete visit 5 ultrasound (n=317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E1A3DDA" id="Oval 6" o:spid="_x0000_s1027" style="position:absolute;margin-left:206.1pt;margin-top:94.05pt;width:188.15pt;height:50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" fillcolor="white [3201]" strokecolor="black [3200]" strokeweight="1pt">
                <v:stroke joinstyle="miter"/>
                <v:textbox>
                  <w:txbxContent>
                    <w:p w14:paraId="42FAC0AE" w14:textId="33D6D65B" w:rsidR="00434ACA" w:rsidRDefault="00434ACA" w:rsidP="00434ACA">
                      <w:pPr>
                        <w:spacing w:line="220" w:lineRule="exact"/>
                        <w:jc w:val="center"/>
                      </w:pPr>
                      <w:r w:rsidRPr="00434ACA">
                        <w:t>Did not complete visit 5 ultrasound (n=3172)</w:t>
                      </w:r>
                    </w:p>
                  </w:txbxContent>
                </v:textbox>
              </v:oval>
            </w:pict>
          </mc:Fallback>
        </mc:AlternateContent>
      </w:r>
      <w:r w:rsidR="007020AB" w:rsidRPr="00A20BFF">
        <w:rPr>
          <w:rFonts w:cs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1585751" wp14:editId="700A9412">
                <wp:simplePos x="0" y="0"/>
                <wp:positionH relativeFrom="column">
                  <wp:posOffset>1066390</wp:posOffset>
                </wp:positionH>
                <wp:positionV relativeFrom="paragraph">
                  <wp:posOffset>4145751</wp:posOffset>
                </wp:positionV>
                <wp:extent cx="0" cy="935068"/>
                <wp:effectExtent l="63500" t="0" r="38100" b="3048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3506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CE02B6" id="Straight Arrow Connector 14" o:spid="_x0000_s1026" type="#_x0000_t32" style="position:absolute;margin-left:83.95pt;margin-top:326.45pt;width:0;height:73.6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" strokecolor="black [3200]" strokeweight=".5pt">
                <v:stroke endarrow="block" joinstyle="miter"/>
              </v:shape>
            </w:pict>
          </mc:Fallback>
        </mc:AlternateContent>
      </w:r>
      <w:r w:rsidR="007020AB" w:rsidRPr="00A20BFF">
        <w:rPr>
          <w:rFonts w:cs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D11F145" wp14:editId="7A10C10E">
                <wp:simplePos x="0" y="0"/>
                <wp:positionH relativeFrom="column">
                  <wp:posOffset>1066390</wp:posOffset>
                </wp:positionH>
                <wp:positionV relativeFrom="paragraph">
                  <wp:posOffset>2551143</wp:posOffset>
                </wp:positionV>
                <wp:extent cx="0" cy="958400"/>
                <wp:effectExtent l="63500" t="0" r="38100" b="3238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58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CCE3DE" id="Straight Arrow Connector 12" o:spid="_x0000_s1026" type="#_x0000_t32" style="position:absolute;margin-left:83.95pt;margin-top:200.9pt;width:0;height:75.4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" strokecolor="black [3200]" strokeweight=".5pt">
                <v:stroke endarrow="block" joinstyle="miter"/>
              </v:shape>
            </w:pict>
          </mc:Fallback>
        </mc:AlternateContent>
      </w:r>
      <w:r w:rsidR="007020AB" w:rsidRPr="00A20BFF">
        <w:rPr>
          <w:rFonts w:cs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908B579" wp14:editId="48409FDE">
                <wp:simplePos x="0" y="0"/>
                <wp:positionH relativeFrom="column">
                  <wp:posOffset>1069258</wp:posOffset>
                </wp:positionH>
                <wp:positionV relativeFrom="paragraph">
                  <wp:posOffset>995331</wp:posOffset>
                </wp:positionV>
                <wp:extent cx="0" cy="1032571"/>
                <wp:effectExtent l="63500" t="0" r="50800" b="3429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3257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ADE525" id="Straight Arrow Connector 9" o:spid="_x0000_s1026" type="#_x0000_t32" style="position:absolute;margin-left:84.2pt;margin-top:78.35pt;width:0;height:81.3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" strokecolor="black [3200]" strokeweight=".5pt">
                <v:stroke endarrow="block" joinstyle="miter"/>
              </v:shape>
            </w:pict>
          </mc:Fallback>
        </mc:AlternateContent>
      </w:r>
      <w:r w:rsidR="00434ACA" w:rsidRPr="00A20BFF">
        <w:rPr>
          <w:rFonts w:cs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CB999F5" wp14:editId="61616538">
                <wp:simplePos x="0" y="0"/>
                <wp:positionH relativeFrom="column">
                  <wp:posOffset>56720</wp:posOffset>
                </wp:positionH>
                <wp:positionV relativeFrom="paragraph">
                  <wp:posOffset>5078730</wp:posOffset>
                </wp:positionV>
                <wp:extent cx="2171541" cy="635635"/>
                <wp:effectExtent l="0" t="0" r="13335" b="1206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541" cy="63563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5BAF05" w14:textId="34B7F421" w:rsidR="00434ACA" w:rsidRDefault="00434ACA" w:rsidP="00434ACA">
                            <w:pPr>
                              <w:jc w:val="center"/>
                            </w:pPr>
                            <w:r>
                              <w:t xml:space="preserve">Readable ultrasound at both visits 1 and 5 </w:t>
                            </w:r>
                          </w:p>
                          <w:p w14:paraId="6C5608D6" w14:textId="349BFC14" w:rsidR="00434ACA" w:rsidRDefault="00434ACA" w:rsidP="00434ACA">
                            <w:pPr>
                              <w:jc w:val="center"/>
                            </w:pPr>
                            <w:r>
                              <w:t>n=</w:t>
                            </w:r>
                            <w:r w:rsidR="007020AB">
                              <w:t>2810</w:t>
                            </w:r>
                            <w:r>
                              <w:t xml:space="preserve"> (analyze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CB999F5" id="Rectangle 5" o:spid="_x0000_s1028" style="position:absolute;margin-left:4.45pt;margin-top:399.9pt;width:171pt;height:50.0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" fillcolor="white [3201]" strokecolor="black [3200]" strokeweight="1pt">
                <v:textbox>
                  <w:txbxContent>
                    <w:p w14:paraId="245BAF05" w14:textId="34B7F421" w:rsidR="00434ACA" w:rsidRDefault="00434ACA" w:rsidP="00434ACA">
                      <w:pPr>
                        <w:jc w:val="center"/>
                      </w:pPr>
                      <w:r>
                        <w:t>R</w:t>
                      </w:r>
                      <w:r>
                        <w:t>eadable ultrasound</w:t>
                      </w:r>
                      <w:r>
                        <w:t xml:space="preserve"> at both visits 1 and 5</w:t>
                      </w:r>
                      <w:r>
                        <w:t xml:space="preserve"> </w:t>
                      </w:r>
                    </w:p>
                    <w:p w14:paraId="6C5608D6" w14:textId="349BFC14" w:rsidR="00434ACA" w:rsidRDefault="00434ACA" w:rsidP="00434ACA">
                      <w:pPr>
                        <w:jc w:val="center"/>
                      </w:pPr>
                      <w:r>
                        <w:t>n=</w:t>
                      </w:r>
                      <w:r w:rsidR="007020AB">
                        <w:t>2810</w:t>
                      </w:r>
                      <w:r>
                        <w:t xml:space="preserve"> (analyzed</w:t>
                      </w:r>
                      <w: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434ACA" w:rsidRPr="00A20BFF">
        <w:rPr>
          <w:rFonts w:cs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6C34522" wp14:editId="58C923B6">
                <wp:simplePos x="0" y="0"/>
                <wp:positionH relativeFrom="column">
                  <wp:posOffset>57395</wp:posOffset>
                </wp:positionH>
                <wp:positionV relativeFrom="paragraph">
                  <wp:posOffset>3510649</wp:posOffset>
                </wp:positionV>
                <wp:extent cx="2171065" cy="635635"/>
                <wp:effectExtent l="0" t="0" r="13335" b="1206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065" cy="63563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EEAA38" w14:textId="41C8944D" w:rsidR="00434ACA" w:rsidRDefault="00434ACA" w:rsidP="00434ACA">
                            <w:pPr>
                              <w:jc w:val="center"/>
                            </w:pPr>
                            <w:r>
                              <w:t xml:space="preserve">Visit 1 and/or visit 5 readable </w:t>
                            </w:r>
                            <w:proofErr w:type="gramStart"/>
                            <w:r>
                              <w:t>ultrasound</w:t>
                            </w:r>
                            <w:proofErr w:type="gramEnd"/>
                            <w:r>
                              <w:t xml:space="preserve"> </w:t>
                            </w:r>
                          </w:p>
                          <w:p w14:paraId="1F62970C" w14:textId="6CA84EC9" w:rsidR="00434ACA" w:rsidRDefault="00434ACA" w:rsidP="00434ACA">
                            <w:pPr>
                              <w:jc w:val="center"/>
                            </w:pPr>
                            <w:r>
                              <w:t>n=292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6C34522" id="Rectangle 3" o:spid="_x0000_s1029" style="position:absolute;margin-left:4.5pt;margin-top:276.45pt;width:170.95pt;height:50.0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" fillcolor="white [3201]" strokecolor="black [3200]" strokeweight="1pt">
                <v:textbox>
                  <w:txbxContent>
                    <w:p w14:paraId="30EEAA38" w14:textId="41C8944D" w:rsidR="00434ACA" w:rsidRDefault="00434ACA" w:rsidP="00434ACA">
                      <w:pPr>
                        <w:jc w:val="center"/>
                      </w:pPr>
                      <w:r>
                        <w:t>Visit 1 and</w:t>
                      </w:r>
                      <w:r>
                        <w:t>/or</w:t>
                      </w:r>
                      <w:r>
                        <w:t xml:space="preserve"> visit 5 readable </w:t>
                      </w:r>
                      <w:proofErr w:type="gramStart"/>
                      <w:r>
                        <w:t>ultrasound</w:t>
                      </w:r>
                      <w:proofErr w:type="gramEnd"/>
                      <w:r>
                        <w:t xml:space="preserve"> </w:t>
                      </w:r>
                    </w:p>
                    <w:p w14:paraId="1F62970C" w14:textId="6CA84EC9" w:rsidR="00434ACA" w:rsidRDefault="00434ACA" w:rsidP="00434ACA">
                      <w:pPr>
                        <w:jc w:val="center"/>
                      </w:pPr>
                      <w:r>
                        <w:t>n=2927</w:t>
                      </w:r>
                    </w:p>
                  </w:txbxContent>
                </v:textbox>
              </v:rect>
            </w:pict>
          </mc:Fallback>
        </mc:AlternateContent>
      </w:r>
      <w:r w:rsidR="00434ACA" w:rsidRPr="00A20BFF">
        <w:rPr>
          <w:rFonts w:cs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B1B18AD" wp14:editId="3AEB0DE4">
                <wp:simplePos x="0" y="0"/>
                <wp:positionH relativeFrom="column">
                  <wp:posOffset>58994</wp:posOffset>
                </wp:positionH>
                <wp:positionV relativeFrom="paragraph">
                  <wp:posOffset>2027903</wp:posOffset>
                </wp:positionV>
                <wp:extent cx="2171065" cy="523547"/>
                <wp:effectExtent l="0" t="0" r="13335" b="1016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065" cy="52354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3FBCA0" w14:textId="23517D2E" w:rsidR="00434ACA" w:rsidRDefault="00434ACA" w:rsidP="00434ACA">
                            <w:pPr>
                              <w:jc w:val="center"/>
                            </w:pPr>
                            <w:r w:rsidRPr="00434ACA">
                              <w:t>Visit 1 and visit 5 ultrasound taken n=364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1B18AD" id="Rectangle 2" o:spid="_x0000_s1030" style="position:absolute;margin-left:4.65pt;margin-top:159.7pt;width:170.95pt;height:41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" fillcolor="white [3201]" strokecolor="black [3200]" strokeweight="1pt">
                <v:textbox>
                  <w:txbxContent>
                    <w:p w14:paraId="283FBCA0" w14:textId="23517D2E" w:rsidR="00434ACA" w:rsidRDefault="00434ACA" w:rsidP="00434ACA">
                      <w:pPr>
                        <w:jc w:val="center"/>
                      </w:pPr>
                      <w:r w:rsidRPr="00434ACA">
                        <w:t>Visit 1 and visit 5 ultrasound taken n=3642</w:t>
                      </w:r>
                    </w:p>
                  </w:txbxContent>
                </v:textbox>
              </v:rect>
            </w:pict>
          </mc:Fallback>
        </mc:AlternateContent>
      </w:r>
      <w:r w:rsidR="00434ACA" w:rsidRPr="00A20BFF">
        <w:rPr>
          <w:rFonts w:cs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AD5B64" wp14:editId="38F0E5F9">
                <wp:simplePos x="0" y="0"/>
                <wp:positionH relativeFrom="column">
                  <wp:posOffset>51619</wp:posOffset>
                </wp:positionH>
                <wp:positionV relativeFrom="paragraph">
                  <wp:posOffset>486697</wp:posOffset>
                </wp:positionV>
                <wp:extent cx="2178685" cy="508819"/>
                <wp:effectExtent l="0" t="0" r="18415" b="1206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8685" cy="50881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4255FA" w14:textId="77777777" w:rsidR="00434ACA" w:rsidRDefault="00434ACA" w:rsidP="00434ACA">
                            <w:pPr>
                              <w:jc w:val="center"/>
                            </w:pPr>
                            <w:r w:rsidRPr="00434ACA">
                              <w:t xml:space="preserve">MESA participants at visit 1 </w:t>
                            </w:r>
                          </w:p>
                          <w:p w14:paraId="4273318C" w14:textId="0159BC5D" w:rsidR="00434ACA" w:rsidRDefault="00434ACA" w:rsidP="00434ACA">
                            <w:pPr>
                              <w:jc w:val="center"/>
                            </w:pPr>
                            <w:r w:rsidRPr="00434ACA">
                              <w:t>N=68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AD5B64" id="Rectangle 1" o:spid="_x0000_s1031" style="position:absolute;margin-left:4.05pt;margin-top:38.3pt;width:171.55pt;height:40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" fillcolor="white [3201]" strokecolor="black [3200]" strokeweight="1pt">
                <v:textbox>
                  <w:txbxContent>
                    <w:p w14:paraId="4C4255FA" w14:textId="77777777" w:rsidR="00434ACA" w:rsidRDefault="00434ACA" w:rsidP="00434ACA">
                      <w:pPr>
                        <w:jc w:val="center"/>
                      </w:pPr>
                      <w:r w:rsidRPr="00434ACA">
                        <w:t xml:space="preserve">MESA participants at visit 1 </w:t>
                      </w:r>
                    </w:p>
                    <w:p w14:paraId="4273318C" w14:textId="0159BC5D" w:rsidR="00434ACA" w:rsidRDefault="00434ACA" w:rsidP="00434ACA">
                      <w:pPr>
                        <w:jc w:val="center"/>
                      </w:pPr>
                      <w:r w:rsidRPr="00434ACA">
                        <w:t>N=6814</w:t>
                      </w:r>
                    </w:p>
                  </w:txbxContent>
                </v:textbox>
              </v:rect>
            </w:pict>
          </mc:Fallback>
        </mc:AlternateContent>
      </w:r>
      <w:r w:rsidR="00A20BFF" w:rsidRPr="00A20BFF">
        <w:rPr>
          <w:rFonts w:cstheme="minorHAnsi"/>
          <w:sz w:val="22"/>
          <w:szCs w:val="22"/>
        </w:rPr>
        <w:t>Figure 1S: Flow diagram describing participants inclusion for analysis</w:t>
      </w:r>
      <w:r w:rsidR="00A20BFF">
        <w:rPr>
          <w:rFonts w:ascii=")´Ã˛" w:hAnsi=")´Ã˛" w:cs=")´Ã˛"/>
          <w:sz w:val="19"/>
          <w:szCs w:val="19"/>
        </w:rPr>
        <w:t>.</w:t>
      </w:r>
    </w:p>
    <w:p w14:paraId="4C450F34" w14:textId="471B0491" w:rsidR="00883097" w:rsidRPr="00883097" w:rsidRDefault="00883097">
      <w:pPr>
        <w:rPr>
          <w:rFonts w:cstheme="minorHAnsi"/>
          <w:sz w:val="22"/>
          <w:szCs w:val="22"/>
        </w:rPr>
      </w:pPr>
      <w:r w:rsidRPr="00883097">
        <w:rPr>
          <w:rFonts w:cstheme="minorHAnsi"/>
          <w:sz w:val="22"/>
          <w:szCs w:val="22"/>
        </w:rPr>
        <w:t>Note: Carotid artery ultrasound was taken at visits 1 and 5 to measure carotid artery stiffness</w:t>
      </w:r>
      <w:r>
        <w:rPr>
          <w:rFonts w:cstheme="minorHAnsi"/>
          <w:sz w:val="22"/>
          <w:szCs w:val="22"/>
        </w:rPr>
        <w:t>.</w:t>
      </w:r>
    </w:p>
    <w:sectPr w:rsidR="00883097" w:rsidRPr="008830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)´Ã˛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B2D"/>
    <w:rsid w:val="000F7E17"/>
    <w:rsid w:val="00434ACA"/>
    <w:rsid w:val="007020AB"/>
    <w:rsid w:val="00883097"/>
    <w:rsid w:val="00A20BFF"/>
    <w:rsid w:val="00C46B2D"/>
    <w:rsid w:val="00CE3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6CD1A"/>
  <w15:chartTrackingRefBased/>
  <w15:docId w15:val="{02450142-4825-2F45-BF18-1CF233796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A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la, Yacob G</dc:creator>
  <cp:keywords/>
  <dc:description/>
  <cp:lastModifiedBy>Tedla, Yacob G</cp:lastModifiedBy>
  <cp:revision>5</cp:revision>
  <cp:lastPrinted>2021-11-14T12:11:00Z</cp:lastPrinted>
  <dcterms:created xsi:type="dcterms:W3CDTF">2021-11-20T01:41:00Z</dcterms:created>
  <dcterms:modified xsi:type="dcterms:W3CDTF">2021-11-23T07:51:00Z</dcterms:modified>
</cp:coreProperties>
</file>